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3FA2" w:rsidRDefault="00384CE2">
      <w:r w:rsidRPr="00384CE2">
        <w:rPr>
          <w:b/>
          <w:sz w:val="18"/>
          <w:szCs w:val="18"/>
          <w:lang w:val="en-GB"/>
        </w:rPr>
        <w:t>Suppl. T</w:t>
      </w:r>
      <w:r w:rsidR="00883744" w:rsidRPr="00384CE2">
        <w:rPr>
          <w:b/>
          <w:sz w:val="18"/>
          <w:szCs w:val="18"/>
          <w:lang w:val="en-GB"/>
        </w:rPr>
        <w:t xml:space="preserve">able </w:t>
      </w:r>
      <w:r w:rsidR="005637B8" w:rsidRPr="00384CE2">
        <w:rPr>
          <w:b/>
          <w:sz w:val="18"/>
          <w:szCs w:val="18"/>
          <w:lang w:val="en-GB"/>
        </w:rPr>
        <w:t>6</w:t>
      </w:r>
      <w:r w:rsidR="00883744" w:rsidRPr="00384CE2">
        <w:rPr>
          <w:b/>
          <w:sz w:val="18"/>
          <w:szCs w:val="18"/>
          <w:lang w:val="en-GB"/>
        </w:rPr>
        <w:t>.</w:t>
      </w:r>
      <w:r w:rsidR="00883744">
        <w:rPr>
          <w:sz w:val="18"/>
          <w:szCs w:val="18"/>
          <w:lang w:val="en-GB"/>
        </w:rPr>
        <w:t xml:space="preserve"> </w:t>
      </w:r>
      <w:bookmarkStart w:id="0" w:name="_GoBack"/>
      <w:r w:rsidR="00883744">
        <w:rPr>
          <w:sz w:val="18"/>
          <w:szCs w:val="18"/>
          <w:lang w:val="en-GB"/>
        </w:rPr>
        <w:t>Heterosis values</w:t>
      </w:r>
      <w:r w:rsidR="00883744" w:rsidRPr="003C7F54">
        <w:rPr>
          <w:sz w:val="20"/>
          <w:szCs w:val="20"/>
          <w:lang w:val="en-GB"/>
        </w:rPr>
        <w:t xml:space="preserve"> of </w:t>
      </w:r>
      <w:r w:rsidR="00883744">
        <w:rPr>
          <w:sz w:val="20"/>
          <w:szCs w:val="20"/>
          <w:lang w:val="en-GB"/>
        </w:rPr>
        <w:t>hybrids</w:t>
      </w:r>
      <w:r w:rsidR="00883744" w:rsidRPr="003C7F54">
        <w:rPr>
          <w:sz w:val="20"/>
          <w:szCs w:val="20"/>
          <w:lang w:val="en-GB"/>
        </w:rPr>
        <w:t xml:space="preserve"> for yield-related characteristic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48"/>
        <w:gridCol w:w="494"/>
        <w:gridCol w:w="544"/>
        <w:gridCol w:w="544"/>
        <w:gridCol w:w="544"/>
        <w:gridCol w:w="544"/>
        <w:gridCol w:w="544"/>
        <w:gridCol w:w="544"/>
        <w:gridCol w:w="544"/>
        <w:gridCol w:w="544"/>
        <w:gridCol w:w="494"/>
        <w:gridCol w:w="544"/>
        <w:gridCol w:w="469"/>
        <w:gridCol w:w="569"/>
        <w:gridCol w:w="544"/>
      </w:tblGrid>
      <w:tr w:rsidR="001A03B9" w:rsidRPr="00896ED8" w:rsidTr="00896ED8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bookmarkEnd w:id="0"/>
          <w:p w:rsidR="00D37E6E" w:rsidRPr="00896ED8" w:rsidRDefault="00D37E6E" w:rsidP="001A6A0F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proofErr w:type="spellStart"/>
            <w:r w:rsidRPr="00896ED8">
              <w:rPr>
                <w:rFonts w:eastAsiaTheme="minorEastAsia"/>
                <w:b/>
                <w:sz w:val="15"/>
                <w:szCs w:val="15"/>
              </w:rPr>
              <w:t>Hybrid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7E6E" w:rsidRPr="00896ED8" w:rsidRDefault="00D37E6E" w:rsidP="001A6A0F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P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7E6E" w:rsidRPr="00896ED8" w:rsidRDefault="00D37E6E" w:rsidP="001A6A0F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S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7E6E" w:rsidRPr="00896ED8" w:rsidRDefault="00D37E6E" w:rsidP="001A6A0F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G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7E6E" w:rsidRPr="00896ED8" w:rsidRDefault="00D37E6E" w:rsidP="001A6A0F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GW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7E6E" w:rsidRPr="00896ED8" w:rsidRDefault="001635D8" w:rsidP="001A6A0F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r>
              <w:rPr>
                <w:rFonts w:eastAsiaTheme="minorEastAsia"/>
                <w:b/>
                <w:sz w:val="15"/>
                <w:szCs w:val="15"/>
              </w:rPr>
              <w:t>TGW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7E6E" w:rsidRPr="00896ED8" w:rsidRDefault="00D37E6E" w:rsidP="001A6A0F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H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7E6E" w:rsidRPr="00896ED8" w:rsidRDefault="00D37E6E" w:rsidP="001A6A0F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GY</w:t>
            </w:r>
          </w:p>
        </w:tc>
      </w:tr>
      <w:tr w:rsidR="00A54BAF" w:rsidRPr="00896ED8" w:rsidTr="00896ED8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37E6E" w:rsidRPr="00896ED8" w:rsidRDefault="00D37E6E" w:rsidP="001A6A0F">
            <w:pPr>
              <w:rPr>
                <w:rFonts w:eastAsiaTheme="minorEastAsia"/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1A6A0F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1A6A0F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1A6A0F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1A6A0F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1A6A0F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1A6A0F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1A6A0F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1A6A0F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1A6A0F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1A6A0F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1A6A0F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1A6A0F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1A6A0F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1A6A0F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2</w:t>
            </w:r>
          </w:p>
        </w:tc>
      </w:tr>
      <w:tr w:rsidR="004C51A9" w:rsidRPr="00896ED8" w:rsidTr="00896ED8">
        <w:tc>
          <w:tcPr>
            <w:tcW w:w="0" w:type="auto"/>
            <w:tcBorders>
              <w:top w:val="single" w:sz="4" w:space="0" w:color="auto"/>
            </w:tcBorders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4/Tekirdağ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6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4/Renan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8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4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8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8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4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3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4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1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5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3/Tekirdağ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1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9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3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7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7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3/Renan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3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8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7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3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7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1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7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1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2/Tekirdağ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4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5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8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1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7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2/Renan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8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9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3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9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3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7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9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2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7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1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9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2-28/Tekirdağ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1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0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8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2-28/Renan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1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9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3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2-28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4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4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9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3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9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9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3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3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6-1/Tekirdağ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1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4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3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6-1/Renan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4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8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6-1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1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5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8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1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8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4-36/Tekirdağ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8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0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6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2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4-36/Renan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8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9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1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5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4-36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7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1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9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4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3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25/Tekirdağ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3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3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4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8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25/Renan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3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7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8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9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25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3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7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5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38/Tekirdağ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0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8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5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38/Renan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4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38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9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9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55/Tekirdağ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9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8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8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3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3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8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55/Renan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8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9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5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1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4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55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0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5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7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1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14/Tekirdağ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3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14/Renan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4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14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8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4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9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7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15/Tekirdağ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9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1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9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15/Renan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7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9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9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1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1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7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15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1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3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1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7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9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21/Tekirdağ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8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4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0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8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7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21/Renan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7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8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9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3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4C51A9" w:rsidRPr="00896ED8" w:rsidTr="00896ED8">
        <w:tc>
          <w:tcPr>
            <w:tcW w:w="0" w:type="auto"/>
            <w:hideMark/>
          </w:tcPr>
          <w:p w:rsidR="004C51A9" w:rsidRPr="00896ED8" w:rsidRDefault="004C51A9" w:rsidP="001A6A0F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21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6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5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2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</w:p>
        </w:tc>
        <w:tc>
          <w:tcPr>
            <w:tcW w:w="0" w:type="auto"/>
          </w:tcPr>
          <w:p w:rsidR="004C51A9" w:rsidRPr="00896ED8" w:rsidRDefault="004C51A9" w:rsidP="001A6A0F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</w:tbl>
    <w:p w:rsidR="005637B8" w:rsidRDefault="005637B8" w:rsidP="005637B8">
      <w:pPr>
        <w:jc w:val="both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*</w:t>
      </w:r>
      <w:r>
        <w:rPr>
          <w:sz w:val="18"/>
          <w:szCs w:val="18"/>
          <w:lang w:val="en-GB"/>
        </w:rPr>
        <w:t>P&lt;0,</w:t>
      </w:r>
      <w:proofErr w:type="gramStart"/>
      <w:r>
        <w:rPr>
          <w:sz w:val="18"/>
          <w:szCs w:val="18"/>
          <w:lang w:val="en-GB"/>
        </w:rPr>
        <w:t>05 ,</w:t>
      </w:r>
      <w:proofErr w:type="gramEnd"/>
      <w:r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vertAlign w:val="superscript"/>
          <w:lang w:val="en-GB"/>
        </w:rPr>
        <w:t xml:space="preserve">** </w:t>
      </w:r>
      <w:r>
        <w:rPr>
          <w:sz w:val="18"/>
          <w:szCs w:val="18"/>
          <w:lang w:val="en-GB"/>
        </w:rPr>
        <w:t>P &lt; 0,01</w:t>
      </w:r>
      <w:r>
        <w:rPr>
          <w:sz w:val="20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(PH: Plant height; SL: Spike length; GNS: Grain number per spike; GWS: Grain weight per spike; </w:t>
      </w:r>
      <w:r w:rsidR="001635D8">
        <w:rPr>
          <w:sz w:val="18"/>
          <w:szCs w:val="18"/>
          <w:lang w:val="en-GB"/>
        </w:rPr>
        <w:t>TGW</w:t>
      </w:r>
      <w:r>
        <w:rPr>
          <w:sz w:val="18"/>
          <w:szCs w:val="18"/>
          <w:lang w:val="en-GB"/>
        </w:rPr>
        <w:t xml:space="preserve">: Thousand </w:t>
      </w:r>
      <w:r w:rsidR="001635D8">
        <w:rPr>
          <w:sz w:val="18"/>
          <w:szCs w:val="18"/>
          <w:lang w:val="en-GB"/>
        </w:rPr>
        <w:t>grain</w:t>
      </w:r>
      <w:r>
        <w:rPr>
          <w:sz w:val="18"/>
          <w:szCs w:val="18"/>
          <w:lang w:val="en-GB"/>
        </w:rPr>
        <w:t xml:space="preserve"> weight; HI: Harvest index; GY: Grain yield)</w:t>
      </w:r>
    </w:p>
    <w:p w:rsidR="005637B8" w:rsidRDefault="005637B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1A6A0F" w:rsidRDefault="001A6A0F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96ED8" w:rsidRDefault="00896ED8" w:rsidP="00883744">
      <w:pPr>
        <w:rPr>
          <w:sz w:val="20"/>
          <w:szCs w:val="20"/>
          <w:lang w:val="en-GB"/>
        </w:rPr>
      </w:pPr>
    </w:p>
    <w:p w:rsidR="00883744" w:rsidRPr="00883744" w:rsidRDefault="00883744" w:rsidP="00883744">
      <w:pPr>
        <w:rPr>
          <w:sz w:val="20"/>
          <w:szCs w:val="20"/>
        </w:rPr>
      </w:pPr>
      <w:r w:rsidRPr="00883744">
        <w:rPr>
          <w:sz w:val="20"/>
          <w:szCs w:val="20"/>
          <w:lang w:val="en-GB"/>
        </w:rPr>
        <w:lastRenderedPageBreak/>
        <w:t xml:space="preserve">Table </w:t>
      </w:r>
      <w:r w:rsidR="005637B8">
        <w:rPr>
          <w:sz w:val="20"/>
          <w:szCs w:val="20"/>
          <w:lang w:val="en-GB"/>
        </w:rPr>
        <w:t>7</w:t>
      </w:r>
      <w:r w:rsidRPr="00883744">
        <w:rPr>
          <w:sz w:val="20"/>
          <w:szCs w:val="20"/>
          <w:lang w:val="en-GB"/>
        </w:rPr>
        <w:t xml:space="preserve">. </w:t>
      </w:r>
      <w:proofErr w:type="spellStart"/>
      <w:r w:rsidRPr="00883744">
        <w:rPr>
          <w:sz w:val="20"/>
          <w:szCs w:val="20"/>
          <w:lang w:val="en-GB"/>
        </w:rPr>
        <w:t>Heterobeltiosis</w:t>
      </w:r>
      <w:proofErr w:type="spellEnd"/>
      <w:r w:rsidRPr="00883744">
        <w:rPr>
          <w:sz w:val="20"/>
          <w:szCs w:val="20"/>
          <w:lang w:val="en-GB"/>
        </w:rPr>
        <w:t xml:space="preserve"> values of hybrids for yield-related characteristic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48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</w:tblGrid>
      <w:tr w:rsidR="00B613BC" w:rsidRPr="00896ED8" w:rsidTr="00225834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proofErr w:type="spellStart"/>
            <w:r w:rsidRPr="00896ED8">
              <w:rPr>
                <w:rFonts w:eastAsiaTheme="minorEastAsia"/>
                <w:b/>
                <w:sz w:val="15"/>
                <w:szCs w:val="15"/>
              </w:rPr>
              <w:t>Hybrid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37E6E" w:rsidRPr="00896ED8" w:rsidRDefault="00D37E6E" w:rsidP="00225834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P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S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37E6E" w:rsidRPr="00896ED8" w:rsidRDefault="00D37E6E" w:rsidP="00225834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G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7E6E" w:rsidRPr="00896ED8" w:rsidRDefault="00D37E6E" w:rsidP="00225834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GW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37E6E" w:rsidRPr="00896ED8" w:rsidRDefault="001635D8" w:rsidP="004C51A9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r>
              <w:rPr>
                <w:rFonts w:eastAsiaTheme="minorEastAsia"/>
                <w:b/>
                <w:sz w:val="15"/>
                <w:szCs w:val="15"/>
              </w:rPr>
              <w:t>TGW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H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GY</w:t>
            </w:r>
          </w:p>
        </w:tc>
      </w:tr>
      <w:tr w:rsidR="001A6A0F" w:rsidRPr="00896ED8" w:rsidTr="00225834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37E6E" w:rsidRPr="00896ED8" w:rsidRDefault="00D37E6E" w:rsidP="004C51A9">
            <w:pPr>
              <w:rPr>
                <w:rFonts w:eastAsiaTheme="minorEastAsia"/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37E6E" w:rsidRPr="00896ED8" w:rsidRDefault="00D37E6E" w:rsidP="00225834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37E6E" w:rsidRPr="00896ED8" w:rsidRDefault="00D37E6E" w:rsidP="00225834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37E6E" w:rsidRPr="00896ED8" w:rsidRDefault="00D37E6E" w:rsidP="00225834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37E6E" w:rsidRPr="00896ED8" w:rsidRDefault="00D37E6E" w:rsidP="00225834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225834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225834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2</w:t>
            </w:r>
          </w:p>
        </w:tc>
      </w:tr>
      <w:tr w:rsidR="001A6A0F" w:rsidRPr="00896ED8" w:rsidTr="00225834">
        <w:tc>
          <w:tcPr>
            <w:tcW w:w="0" w:type="auto"/>
            <w:tcBorders>
              <w:top w:val="single" w:sz="4" w:space="0" w:color="auto"/>
            </w:tcBorders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4/Tekirdağ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5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4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4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1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7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2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5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6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3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5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6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9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3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8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5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9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7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3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3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8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9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2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9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8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1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9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2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5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7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1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2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3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7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3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2-28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1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6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3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2-28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2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8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2-28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6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9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2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3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0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6-1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9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6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6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6-1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4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3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8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5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6-1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8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8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8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4-36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8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5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3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4-36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6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4-36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9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5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8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25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8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0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4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9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25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5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2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25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8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4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8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8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7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38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6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1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38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3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5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38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0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1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6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55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5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9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5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55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1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55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3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8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14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1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9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1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14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9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14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0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6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15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7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3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7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15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15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8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4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21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6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2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3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8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21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6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4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21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1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9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9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6</w:t>
            </w:r>
          </w:p>
        </w:tc>
      </w:tr>
    </w:tbl>
    <w:p w:rsidR="003606E4" w:rsidRDefault="003606E4">
      <w:pPr>
        <w:sectPr w:rsidR="003606E4" w:rsidSect="0022583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883744" w:rsidRPr="00883744" w:rsidRDefault="00883744" w:rsidP="00883744">
      <w:pPr>
        <w:rPr>
          <w:sz w:val="20"/>
          <w:szCs w:val="20"/>
        </w:rPr>
      </w:pPr>
      <w:r w:rsidRPr="00883744">
        <w:rPr>
          <w:sz w:val="20"/>
          <w:szCs w:val="20"/>
          <w:lang w:val="en-GB"/>
        </w:rPr>
        <w:lastRenderedPageBreak/>
        <w:t xml:space="preserve">Table </w:t>
      </w:r>
      <w:r w:rsidR="005637B8">
        <w:rPr>
          <w:sz w:val="20"/>
          <w:szCs w:val="20"/>
          <w:lang w:val="en-GB"/>
        </w:rPr>
        <w:t>8</w:t>
      </w:r>
      <w:r w:rsidRPr="00883744">
        <w:rPr>
          <w:sz w:val="20"/>
          <w:szCs w:val="20"/>
          <w:lang w:val="en-GB"/>
        </w:rPr>
        <w:t xml:space="preserve">. </w:t>
      </w:r>
      <w:r>
        <w:rPr>
          <w:sz w:val="20"/>
          <w:szCs w:val="20"/>
          <w:lang w:val="en-GB"/>
        </w:rPr>
        <w:t>Inbreeding depression</w:t>
      </w:r>
      <w:r w:rsidRPr="00883744">
        <w:rPr>
          <w:sz w:val="20"/>
          <w:szCs w:val="20"/>
          <w:lang w:val="en-GB"/>
        </w:rPr>
        <w:t xml:space="preserve"> values of hybrids for yield-related characteristics</w:t>
      </w:r>
    </w:p>
    <w:tbl>
      <w:tblPr>
        <w:tblStyle w:val="TabloKlavuzu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962"/>
        <w:gridCol w:w="962"/>
        <w:gridCol w:w="962"/>
        <w:gridCol w:w="1070"/>
        <w:gridCol w:w="961"/>
        <w:gridCol w:w="961"/>
        <w:gridCol w:w="1070"/>
      </w:tblGrid>
      <w:tr w:rsidR="00293CD6" w:rsidRPr="00293CD6" w:rsidTr="00896ED8"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</w:tcPr>
          <w:p w:rsidR="00293CD6" w:rsidRPr="00293CD6" w:rsidRDefault="00293CD6" w:rsidP="00293CD6">
            <w:pPr>
              <w:rPr>
                <w:rFonts w:eastAsiaTheme="minorHAnsi"/>
                <w:b/>
                <w:sz w:val="18"/>
                <w:szCs w:val="18"/>
                <w:lang w:eastAsia="en-US"/>
              </w:rPr>
            </w:pPr>
            <w:bookmarkStart w:id="1" w:name="OLE_LINK1"/>
            <w:proofErr w:type="spellStart"/>
            <w:r w:rsidRPr="00017756">
              <w:rPr>
                <w:rFonts w:eastAsiaTheme="minorEastAsia"/>
                <w:b/>
                <w:sz w:val="18"/>
                <w:szCs w:val="18"/>
              </w:rPr>
              <w:t>Hybrids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93CD6" w:rsidRPr="00017756" w:rsidRDefault="00293CD6" w:rsidP="00896ED8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17756">
              <w:rPr>
                <w:rFonts w:eastAsiaTheme="minorEastAsia"/>
                <w:b/>
                <w:sz w:val="18"/>
                <w:szCs w:val="18"/>
              </w:rPr>
              <w:t>PH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CD6" w:rsidRPr="00017756" w:rsidRDefault="00293CD6" w:rsidP="00293CD6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17756">
              <w:rPr>
                <w:rFonts w:eastAsiaTheme="minorEastAsia"/>
                <w:b/>
                <w:sz w:val="18"/>
                <w:szCs w:val="18"/>
              </w:rPr>
              <w:t>SL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93CD6" w:rsidRPr="00017756" w:rsidRDefault="00293CD6" w:rsidP="00896ED8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17756">
              <w:rPr>
                <w:rFonts w:eastAsiaTheme="minorEastAsia"/>
                <w:b/>
                <w:sz w:val="18"/>
                <w:szCs w:val="18"/>
              </w:rPr>
              <w:t>GNS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CD6" w:rsidRPr="00017756" w:rsidRDefault="00293CD6" w:rsidP="00896ED8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17756">
              <w:rPr>
                <w:rFonts w:eastAsiaTheme="minorEastAsia"/>
                <w:b/>
                <w:sz w:val="18"/>
                <w:szCs w:val="18"/>
              </w:rPr>
              <w:t>GWS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93CD6" w:rsidRPr="00017756" w:rsidRDefault="001635D8" w:rsidP="00896ED8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TGW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CD6" w:rsidRPr="00017756" w:rsidRDefault="00293CD6" w:rsidP="00896ED8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17756">
              <w:rPr>
                <w:rFonts w:eastAsiaTheme="minorEastAsia"/>
                <w:b/>
                <w:sz w:val="18"/>
                <w:szCs w:val="18"/>
              </w:rPr>
              <w:t>HI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93CD6" w:rsidRPr="00017756" w:rsidRDefault="00293CD6" w:rsidP="00896ED8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17756">
              <w:rPr>
                <w:rFonts w:eastAsiaTheme="minorEastAsia"/>
                <w:b/>
                <w:sz w:val="18"/>
                <w:szCs w:val="18"/>
              </w:rPr>
              <w:t>GY</w:t>
            </w:r>
          </w:p>
        </w:tc>
      </w:tr>
      <w:tr w:rsidR="00293CD6" w:rsidRPr="00293CD6" w:rsidTr="00896ED8">
        <w:tc>
          <w:tcPr>
            <w:tcW w:w="1169" w:type="pct"/>
            <w:tcBorders>
              <w:top w:val="single" w:sz="4" w:space="0" w:color="auto"/>
            </w:tcBorders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4/Tekirdağ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4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4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7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3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1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3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3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2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2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2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2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2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1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2-28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2-28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4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2-28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3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6-1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6-1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4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3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6-1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5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4-36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7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4-36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0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4-36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25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5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25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25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3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38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38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9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38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55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4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55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55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2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14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14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14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8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5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15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8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8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15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1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3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15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21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21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21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bookmarkEnd w:id="1"/>
    </w:tbl>
    <w:p w:rsidR="00017756" w:rsidRDefault="00017756"/>
    <w:sectPr w:rsidR="00017756" w:rsidSect="00721D8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2NLQ0MjcxMTAzNTBS0lEKTi0uzszPAykwrAUAY70RKSwAAAA="/>
  </w:docVars>
  <w:rsids>
    <w:rsidRoot w:val="00AC0FF7"/>
    <w:rsid w:val="0000276B"/>
    <w:rsid w:val="00006DC2"/>
    <w:rsid w:val="00017756"/>
    <w:rsid w:val="00060B1A"/>
    <w:rsid w:val="00063874"/>
    <w:rsid w:val="00070199"/>
    <w:rsid w:val="0008118F"/>
    <w:rsid w:val="00093780"/>
    <w:rsid w:val="000E2654"/>
    <w:rsid w:val="001464BE"/>
    <w:rsid w:val="00162A55"/>
    <w:rsid w:val="001635D8"/>
    <w:rsid w:val="001A03B9"/>
    <w:rsid w:val="001A6A0F"/>
    <w:rsid w:val="001C7994"/>
    <w:rsid w:val="001E56A7"/>
    <w:rsid w:val="001E75AF"/>
    <w:rsid w:val="00212DC7"/>
    <w:rsid w:val="002139B9"/>
    <w:rsid w:val="00225834"/>
    <w:rsid w:val="00285179"/>
    <w:rsid w:val="00293CD6"/>
    <w:rsid w:val="002B4B2A"/>
    <w:rsid w:val="002D0BDA"/>
    <w:rsid w:val="00325D73"/>
    <w:rsid w:val="00342744"/>
    <w:rsid w:val="003606E4"/>
    <w:rsid w:val="00384CE2"/>
    <w:rsid w:val="003862BB"/>
    <w:rsid w:val="00396E47"/>
    <w:rsid w:val="003A4CC4"/>
    <w:rsid w:val="00412A66"/>
    <w:rsid w:val="0045418D"/>
    <w:rsid w:val="00482693"/>
    <w:rsid w:val="004A7409"/>
    <w:rsid w:val="004B226C"/>
    <w:rsid w:val="004C51A9"/>
    <w:rsid w:val="004F14C6"/>
    <w:rsid w:val="004F2DFA"/>
    <w:rsid w:val="004F2E6A"/>
    <w:rsid w:val="005637B8"/>
    <w:rsid w:val="005A5A51"/>
    <w:rsid w:val="005B4854"/>
    <w:rsid w:val="005C59B3"/>
    <w:rsid w:val="005C764E"/>
    <w:rsid w:val="006041C3"/>
    <w:rsid w:val="0062595B"/>
    <w:rsid w:val="00626DE7"/>
    <w:rsid w:val="00691B6A"/>
    <w:rsid w:val="0069691A"/>
    <w:rsid w:val="006A1AEA"/>
    <w:rsid w:val="00705291"/>
    <w:rsid w:val="00714CB3"/>
    <w:rsid w:val="00721D86"/>
    <w:rsid w:val="0072731C"/>
    <w:rsid w:val="007A2791"/>
    <w:rsid w:val="00814D87"/>
    <w:rsid w:val="00881626"/>
    <w:rsid w:val="00883744"/>
    <w:rsid w:val="00896ED8"/>
    <w:rsid w:val="008D53ED"/>
    <w:rsid w:val="008E743B"/>
    <w:rsid w:val="008F094E"/>
    <w:rsid w:val="00904620"/>
    <w:rsid w:val="00905D06"/>
    <w:rsid w:val="00933C61"/>
    <w:rsid w:val="00940AEA"/>
    <w:rsid w:val="009A672D"/>
    <w:rsid w:val="009C416C"/>
    <w:rsid w:val="009E235B"/>
    <w:rsid w:val="00A11C3C"/>
    <w:rsid w:val="00A3603A"/>
    <w:rsid w:val="00A43664"/>
    <w:rsid w:val="00A54BAF"/>
    <w:rsid w:val="00A575DC"/>
    <w:rsid w:val="00A936A9"/>
    <w:rsid w:val="00AA0598"/>
    <w:rsid w:val="00AA1A68"/>
    <w:rsid w:val="00AB6BB7"/>
    <w:rsid w:val="00AC0FF7"/>
    <w:rsid w:val="00AE7C31"/>
    <w:rsid w:val="00AF2188"/>
    <w:rsid w:val="00B17C8A"/>
    <w:rsid w:val="00B46AE9"/>
    <w:rsid w:val="00B46F40"/>
    <w:rsid w:val="00B613BC"/>
    <w:rsid w:val="00B73FA2"/>
    <w:rsid w:val="00BD44F8"/>
    <w:rsid w:val="00C06243"/>
    <w:rsid w:val="00C13756"/>
    <w:rsid w:val="00C41749"/>
    <w:rsid w:val="00C64B45"/>
    <w:rsid w:val="00C6609A"/>
    <w:rsid w:val="00C8371D"/>
    <w:rsid w:val="00CB1F6B"/>
    <w:rsid w:val="00CE35B7"/>
    <w:rsid w:val="00D32E5F"/>
    <w:rsid w:val="00D37E6E"/>
    <w:rsid w:val="00D445B4"/>
    <w:rsid w:val="00D86F54"/>
    <w:rsid w:val="00DB3C8F"/>
    <w:rsid w:val="00DC0428"/>
    <w:rsid w:val="00DC0574"/>
    <w:rsid w:val="00DC425B"/>
    <w:rsid w:val="00E9168E"/>
    <w:rsid w:val="00EB3F0B"/>
    <w:rsid w:val="00EB4630"/>
    <w:rsid w:val="00F53877"/>
    <w:rsid w:val="00FB120F"/>
    <w:rsid w:val="00FB49B8"/>
    <w:rsid w:val="00FF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B63C7"/>
  <w15:docId w15:val="{4388A05E-4057-4F24-9BB1-22ACCD512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F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Balk1">
    <w:name w:val="heading 1"/>
    <w:basedOn w:val="Normal"/>
    <w:next w:val="Normal"/>
    <w:link w:val="Balk1Char"/>
    <w:qFormat/>
    <w:rsid w:val="00AC0FF7"/>
    <w:pPr>
      <w:keepNext/>
      <w:spacing w:line="480" w:lineRule="auto"/>
      <w:jc w:val="both"/>
      <w:outlineLvl w:val="0"/>
    </w:pPr>
    <w:rPr>
      <w:b/>
      <w:bCs/>
    </w:rPr>
  </w:style>
  <w:style w:type="paragraph" w:styleId="Balk3">
    <w:name w:val="heading 3"/>
    <w:basedOn w:val="Normal"/>
    <w:next w:val="Normal"/>
    <w:link w:val="Balk3Char"/>
    <w:qFormat/>
    <w:rsid w:val="00AC0FF7"/>
    <w:pPr>
      <w:keepNext/>
      <w:outlineLvl w:val="2"/>
    </w:pPr>
    <w:rPr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AC0FF7"/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character" w:customStyle="1" w:styleId="Balk3Char">
    <w:name w:val="Başlık 3 Char"/>
    <w:basedOn w:val="VarsaylanParagrafYazTipi"/>
    <w:link w:val="Balk3"/>
    <w:rsid w:val="00AC0FF7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styleId="KonuBal">
    <w:name w:val="Title"/>
    <w:basedOn w:val="Normal"/>
    <w:link w:val="KonuBalChar"/>
    <w:qFormat/>
    <w:rsid w:val="00AC0FF7"/>
    <w:pPr>
      <w:spacing w:line="480" w:lineRule="auto"/>
      <w:jc w:val="center"/>
    </w:pPr>
    <w:rPr>
      <w:b/>
      <w:bCs/>
      <w:sz w:val="28"/>
    </w:rPr>
  </w:style>
  <w:style w:type="character" w:customStyle="1" w:styleId="KonuBalChar">
    <w:name w:val="Konu Başlığı Char"/>
    <w:basedOn w:val="VarsaylanParagrafYazTipi"/>
    <w:link w:val="KonuBal"/>
    <w:rsid w:val="00AC0FF7"/>
    <w:rPr>
      <w:rFonts w:ascii="Times New Roman" w:eastAsia="Times New Roman" w:hAnsi="Times New Roman" w:cs="Times New Roman"/>
      <w:b/>
      <w:bCs/>
      <w:sz w:val="28"/>
      <w:szCs w:val="24"/>
      <w:lang w:eastAsia="tr-TR"/>
    </w:rPr>
  </w:style>
  <w:style w:type="paragraph" w:styleId="Altyaz">
    <w:name w:val="Subtitle"/>
    <w:basedOn w:val="Normal"/>
    <w:link w:val="AltyazChar"/>
    <w:qFormat/>
    <w:rsid w:val="00AC0FF7"/>
    <w:pPr>
      <w:spacing w:line="480" w:lineRule="auto"/>
      <w:jc w:val="center"/>
    </w:pPr>
    <w:rPr>
      <w:b/>
      <w:bCs/>
    </w:rPr>
  </w:style>
  <w:style w:type="character" w:customStyle="1" w:styleId="AltyazChar">
    <w:name w:val="Altyazı Char"/>
    <w:basedOn w:val="VarsaylanParagrafYazTipi"/>
    <w:link w:val="Altyaz"/>
    <w:rsid w:val="00AC0FF7"/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paragraph" w:styleId="AltBilgi">
    <w:name w:val="footer"/>
    <w:basedOn w:val="Normal"/>
    <w:link w:val="AltBilgiChar"/>
    <w:uiPriority w:val="99"/>
    <w:rsid w:val="00AC0FF7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SayfaNumaras">
    <w:name w:val="page number"/>
    <w:basedOn w:val="VarsaylanParagrafYazTipi"/>
    <w:rsid w:val="00AC0FF7"/>
  </w:style>
  <w:style w:type="paragraph" w:styleId="GvdeMetni">
    <w:name w:val="Body Text"/>
    <w:basedOn w:val="Normal"/>
    <w:link w:val="GvdeMetniChar"/>
    <w:rsid w:val="00AC0FF7"/>
    <w:pPr>
      <w:spacing w:line="480" w:lineRule="auto"/>
      <w:jc w:val="both"/>
    </w:pPr>
    <w:rPr>
      <w:szCs w:val="20"/>
    </w:rPr>
  </w:style>
  <w:style w:type="character" w:customStyle="1" w:styleId="GvdeMetniChar">
    <w:name w:val="Gövde Metni Char"/>
    <w:basedOn w:val="VarsaylanParagrafYazTipi"/>
    <w:link w:val="GvdeMetni"/>
    <w:rsid w:val="00AC0FF7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styleId="NormalWeb">
    <w:name w:val="Normal (Web)"/>
    <w:basedOn w:val="Normal"/>
    <w:rsid w:val="00AC0FF7"/>
    <w:pPr>
      <w:spacing w:before="100" w:beforeAutospacing="1" w:after="100" w:afterAutospacing="1"/>
    </w:pPr>
    <w:rPr>
      <w:color w:val="000000"/>
    </w:rPr>
  </w:style>
  <w:style w:type="paragraph" w:styleId="GvdeMetniGirintisi">
    <w:name w:val="Body Text Indent"/>
    <w:basedOn w:val="Normal"/>
    <w:link w:val="GvdeMetniGirintisiChar"/>
    <w:rsid w:val="00AC0FF7"/>
    <w:pPr>
      <w:spacing w:line="480" w:lineRule="auto"/>
      <w:ind w:firstLine="284"/>
      <w:jc w:val="both"/>
    </w:pPr>
  </w:style>
  <w:style w:type="character" w:customStyle="1" w:styleId="GvdeMetniGirintisiChar">
    <w:name w:val="Gövde Metni Girintisi Char"/>
    <w:basedOn w:val="VarsaylanParagrafYazTipi"/>
    <w:link w:val="GvdeMetniGirintisi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SatrNumaras">
    <w:name w:val="line number"/>
    <w:basedOn w:val="VarsaylanParagrafYazTipi"/>
    <w:rsid w:val="00AC0FF7"/>
  </w:style>
  <w:style w:type="table" w:styleId="TabloKlavuzu">
    <w:name w:val="Table Grid"/>
    <w:basedOn w:val="NormalTablo"/>
    <w:uiPriority w:val="39"/>
    <w:rsid w:val="00AC0F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pr">
    <w:name w:val="Hyperlink"/>
    <w:rsid w:val="00AC0FF7"/>
    <w:rPr>
      <w:color w:val="0000FF"/>
      <w:u w:val="single"/>
    </w:rPr>
  </w:style>
  <w:style w:type="character" w:styleId="Gl">
    <w:name w:val="Strong"/>
    <w:qFormat/>
    <w:rsid w:val="00AC0FF7"/>
    <w:rPr>
      <w:b/>
      <w:bCs/>
    </w:rPr>
  </w:style>
  <w:style w:type="paragraph" w:customStyle="1" w:styleId="Authors">
    <w:name w:val="Authors"/>
    <w:basedOn w:val="KonuBal"/>
    <w:next w:val="Normal"/>
    <w:rsid w:val="00AC0FF7"/>
    <w:pPr>
      <w:keepNext/>
      <w:suppressAutoHyphens/>
      <w:spacing w:before="240" w:after="360" w:line="240" w:lineRule="auto"/>
      <w:outlineLvl w:val="0"/>
    </w:pPr>
    <w:rPr>
      <w:bCs w:val="0"/>
      <w:kern w:val="24"/>
      <w:sz w:val="24"/>
      <w:szCs w:val="20"/>
      <w:lang w:val="en-US" w:eastAsia="en-US"/>
    </w:rPr>
  </w:style>
  <w:style w:type="paragraph" w:customStyle="1" w:styleId="Style3">
    <w:name w:val="Style3"/>
    <w:basedOn w:val="Normal"/>
    <w:uiPriority w:val="99"/>
    <w:rsid w:val="00AC0FF7"/>
    <w:pPr>
      <w:widowControl w:val="0"/>
      <w:autoSpaceDE w:val="0"/>
      <w:autoSpaceDN w:val="0"/>
      <w:adjustRightInd w:val="0"/>
      <w:spacing w:line="158" w:lineRule="exact"/>
      <w:jc w:val="both"/>
    </w:pPr>
    <w:rPr>
      <w:rFonts w:ascii="Arial" w:hAnsi="Arial" w:cs="Arial"/>
    </w:rPr>
  </w:style>
  <w:style w:type="paragraph" w:customStyle="1" w:styleId="Style6">
    <w:name w:val="Style6"/>
    <w:basedOn w:val="Normal"/>
    <w:uiPriority w:val="99"/>
    <w:rsid w:val="00AC0FF7"/>
    <w:pPr>
      <w:widowControl w:val="0"/>
      <w:autoSpaceDE w:val="0"/>
      <w:autoSpaceDN w:val="0"/>
      <w:adjustRightInd w:val="0"/>
      <w:spacing w:line="163" w:lineRule="exact"/>
      <w:ind w:hanging="254"/>
    </w:pPr>
    <w:rPr>
      <w:rFonts w:ascii="Arial" w:hAnsi="Arial" w:cs="Arial"/>
    </w:rPr>
  </w:style>
  <w:style w:type="character" w:customStyle="1" w:styleId="FontStyle13">
    <w:name w:val="Font Style13"/>
    <w:uiPriority w:val="99"/>
    <w:rsid w:val="00AC0FF7"/>
    <w:rPr>
      <w:rFonts w:ascii="Arial" w:hAnsi="Arial" w:cs="Arial"/>
      <w:sz w:val="14"/>
      <w:szCs w:val="14"/>
    </w:rPr>
  </w:style>
  <w:style w:type="character" w:customStyle="1" w:styleId="hps">
    <w:name w:val="hps"/>
    <w:rsid w:val="00AC0FF7"/>
  </w:style>
  <w:style w:type="character" w:customStyle="1" w:styleId="BalonMetniChar">
    <w:name w:val="Balon Metni Char"/>
    <w:link w:val="BalonMetni"/>
    <w:uiPriority w:val="99"/>
    <w:rsid w:val="00AC0FF7"/>
    <w:rPr>
      <w:rFonts w:ascii="Tahoma" w:eastAsia="Calibri" w:hAnsi="Tahoma" w:cs="Tahoma"/>
      <w:sz w:val="16"/>
      <w:szCs w:val="16"/>
    </w:rPr>
  </w:style>
  <w:style w:type="paragraph" w:styleId="BalonMetni">
    <w:name w:val="Balloon Text"/>
    <w:basedOn w:val="Normal"/>
    <w:link w:val="BalonMetniChar"/>
    <w:uiPriority w:val="99"/>
    <w:unhideWhenUsed/>
    <w:rsid w:val="00AC0FF7"/>
    <w:rPr>
      <w:rFonts w:ascii="Tahoma" w:eastAsia="Calibri" w:hAnsi="Tahoma" w:cs="Tahoma"/>
      <w:sz w:val="16"/>
      <w:szCs w:val="16"/>
      <w:lang w:eastAsia="en-US"/>
    </w:rPr>
  </w:style>
  <w:style w:type="character" w:customStyle="1" w:styleId="BalonMetniChar1">
    <w:name w:val="Balon Metni Char1"/>
    <w:basedOn w:val="VarsaylanParagrafYazTipi"/>
    <w:uiPriority w:val="99"/>
    <w:semiHidden/>
    <w:rsid w:val="00AC0FF7"/>
    <w:rPr>
      <w:rFonts w:ascii="Tahoma" w:eastAsia="Times New Roman" w:hAnsi="Tahoma" w:cs="Tahoma"/>
      <w:sz w:val="16"/>
      <w:szCs w:val="16"/>
      <w:lang w:eastAsia="tr-TR"/>
    </w:rPr>
  </w:style>
  <w:style w:type="paragraph" w:styleId="stBilgi">
    <w:name w:val="header"/>
    <w:basedOn w:val="Normal"/>
    <w:link w:val="stBilgiChar"/>
    <w:rsid w:val="00AC0FF7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AklamaMetni">
    <w:name w:val="annotation text"/>
    <w:basedOn w:val="Normal"/>
    <w:link w:val="AklamaMetniChar"/>
    <w:rsid w:val="00AC0FF7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rsid w:val="00AC0FF7"/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customStyle="1" w:styleId="Default">
    <w:name w:val="Default"/>
    <w:rsid w:val="00AC0FF7"/>
    <w:pPr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color w:val="000000"/>
      <w:sz w:val="24"/>
      <w:szCs w:val="24"/>
      <w:lang w:eastAsia="tr-TR"/>
    </w:rPr>
  </w:style>
  <w:style w:type="table" w:customStyle="1" w:styleId="TabloKlavuzu1">
    <w:name w:val="Tablo Kılavuzu1"/>
    <w:basedOn w:val="NormalTablo"/>
    <w:next w:val="TabloKlavuzu"/>
    <w:uiPriority w:val="59"/>
    <w:rsid w:val="00293CD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7</Words>
  <Characters>9677</Characters>
  <Application>Microsoft Office Word</Application>
  <DocSecurity>0</DocSecurity>
  <Lines>80</Lines>
  <Paragraphs>2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ğuz</dc:creator>
  <cp:lastModifiedBy>HpPc</cp:lastModifiedBy>
  <cp:revision>4</cp:revision>
  <dcterms:created xsi:type="dcterms:W3CDTF">2024-05-14T19:21:00Z</dcterms:created>
  <dcterms:modified xsi:type="dcterms:W3CDTF">2024-05-14T19:22:00Z</dcterms:modified>
</cp:coreProperties>
</file>